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Additional file 1. Cluster-wise information of patients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ge">
                  <wp:posOffset>1598295</wp:posOffset>
                </wp:positionV>
                <wp:extent cx="5649595" cy="43319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49595" cy="4331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897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77"/>
                              <w:gridCol w:w="1701"/>
                              <w:gridCol w:w="1560"/>
                              <w:gridCol w:w="1559"/>
                            </w:tblGrid>
                            <w:tr>
                              <w:trPr>
                                <w:trHeight w:val="1266" w:hRule="atLeast"/>
                              </w:trPr>
                              <w:tc>
                                <w:tcPr>
                                  <w:tcW w:w="40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Variabl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Cluster 1 (n=8)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Cluster 2 (n=17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Cluster 3 (n=18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 (2-15)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 (3-6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 (4-15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arasitaemia (%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 (1-8)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 (2-6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 (2-9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lucose (mg/dl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8 (94-113)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9 (88-121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1(54-113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aematocrit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9 (30-45)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3(29-36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0 (27-35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ays ill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 (3-3)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 (2-3.8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* (3-6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emperature (ᵒC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8 (37-40)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8 (37-39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9* (38-40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rug pressur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eripheral blood smear examinatio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ing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ametocyte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4.85pt;height:341.1pt;mso-wrap-distance-left:0pt;mso-wrap-distance-right:9pt;mso-wrap-distance-top:0pt;mso-wrap-distance-bottom:0pt;margin-top:125.85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8897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077"/>
                        <w:gridCol w:w="1701"/>
                        <w:gridCol w:w="1560"/>
                        <w:gridCol w:w="1559"/>
                      </w:tblGrid>
                      <w:tr>
                        <w:trPr>
                          <w:trHeight w:val="1266" w:hRule="atLeast"/>
                        </w:trPr>
                        <w:tc>
                          <w:tcPr>
                            <w:tcW w:w="40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Variable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Cluster 1 (n=8)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Cluster 2 (n=17)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Cluster 3 (n=18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 (2-15)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 (3-6)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 (4-15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arasitaemia (%)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 (1-8)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 (2-6)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 (2-9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lucose (mg/dl)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8 (94-113)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9 (88-121)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1(54-113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aematocrit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9 (30-45)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3(29-36)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0 (27-35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ays ill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 (3-3)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 (2-3.8)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* (3-6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emperature (ᵒC)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8 (37-40)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8 (37-39)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9* (38-40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rug pressure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eripheral blood smear examination</w:t>
                            </w:r>
                          </w:p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ings</w:t>
                            </w:r>
                          </w:p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ametocytes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8T19:23:00Z</dcterms:created>
  <dc:creator>Meetali</dc:creator>
  <dc:description/>
  <cp:keywords/>
  <dc:language>en-US</dc:language>
  <cp:lastModifiedBy>dell</cp:lastModifiedBy>
  <dcterms:modified xsi:type="dcterms:W3CDTF">2010-06-25T12:50:00Z</dcterms:modified>
  <cp:revision>5</cp:revision>
  <dc:subject/>
  <dc:title/>
</cp:coreProperties>
</file>